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sz w:val="22"/>
          <w:szCs w:val="22"/>
        </w:rPr>
        <w:t>Table S</w:t>
      </w:r>
      <w:r>
        <w:rPr>
          <w:sz w:val="22"/>
          <w:szCs w:val="22"/>
        </w:rPr>
        <w:t>11</w:t>
      </w:r>
      <w:r>
        <w:rPr/>
        <w:t xml:space="preserve"> Genes in two component systems (pathways via KO terms)</w:t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6183"/>
        <w:gridCol w:w="1304"/>
        <w:gridCol w:w="4457"/>
      </w:tblGrid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us_Tag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oduct Nam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unc ID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unc Name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0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al replication initiator protein dna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13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al replication initiator prote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1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sensory transduce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3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pcH/HpaI aldolase/citrate ly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1644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lyase subunit beta / citryl-CoA lyase [EC:4.1.3.6 4.1.3.34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0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-CoA acetyltransferase with thiolase domain (Acetoacetyl-CoA thiolas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062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-CoA C-acetyltransferase [EC:2.3.1.9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0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LuxR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782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xR family transcriptional regulator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9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3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lyase, beta subunit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1644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lyase subunit beta / citryl-CoA lyase [EC:4.1.3.6 4.1.3.34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3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 sensor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649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OmpR family, sensor histidine kinase TctE [EC:2.7.13.3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3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 component transcriptional regulator, winged helix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0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N-acyl homoserine lactone transcriptional regulator, LuxR-lik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782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xR family transcriptional regulator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6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bable two-component sensor histidine kin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6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 component, sigma54 specific, transcriptional regulator, Fis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012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NtrC family, C4-dicarboxylate transport response regulator DctD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6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P transporter solute receptor, DctP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1688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4-dicarboxylate-binding protein DctP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6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P-type C4-dicarboxylate transport system, small permease componen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1689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4-dicarboxylate transporter, DctQ subunit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6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P-type C4-dicarboxylate transport system, large permease componen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1690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4-dicarboxylate transporter, DctM subunit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4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A/TolQ/ExbB proton channe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55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protein MotA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5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regulator receiver domain protein (CheY-lik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3589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ell cycle response regulator CpdR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uncharacterized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3588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idine phosphotransferase ChpT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A-like signal transduction histidine kin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7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hemotaxis family, sensor kinase CheA [EC:2.7.13.3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bable purine-binding chemotaxis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8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rine-binding chemotaxis protein CheW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regulator receiver domain protein (CheY-lik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13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hemotaxis family, response regulator CheY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response regulator protein-glutamate methylester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12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hemotaxis family, response regulator CheB [EC:3.1.1.61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R methyltransferase, SAM binding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0575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protein methyltransferase CheR [EC:2.1.1.80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transcriptional regulato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3584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ell cycle response regulator CtrA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lyase, beta subunit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1644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lyase subunit beta / citryl-CoA lyase [EC:4.1.3.6 4.1.3.34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carboxylate transporter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793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icarboxylic transport membrane prote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sensory transduce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, histidine kinase-, DNA gyrase B-, and HSP90-like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638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OmpR family, osmolarity sensor histidine kinase EnvZ [EC:2.7.13.3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anscription regulator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659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OmpR family, phosphate regulon response regulator OmpR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sensory transduce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or kin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3587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ell cycle sensor histidine kinase and response regulator CckA [EC:2.7.13.3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4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Y-like receive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1443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ell cycle response regulator DivK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ine synthetase 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1915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ine synthetase [EC:6.3.1.2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ory protein, P-II 2, for nitrogen assimilation by glutamine synthetase, regulates GlnL (NRII) and GlnE (ATas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4751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trogen regulatory protein P-II 1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pcH/HpaI aldolase/citrate lyase family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1644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lyase subunit beta / citryl-CoA lyase [EC:4.1.3.6 4.1.3.34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ma-54 factor interaction domain-containing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3599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NtrC family, nitrogen regulation response regulator NtrX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, histidine kinase-, DNA gyrase B-, and HSP90-like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3598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NtrC family, nitrogen regulation sensor histidine kinase NtrY [EC:2.7.13.3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204: Response regulator containing CheY-like receiver, AAA-t ype ATPase, and DNA-binding domai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712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NtrC family, nitrogen regulation response regulator GlnG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, histidine kinase-, DNA gyrase B-, and HSP90-like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708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NtrC family, nitrogen regulation sensor histidine kinase GlnL [EC:2.7.13.3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1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3-ketoacyl-CoA thiolase (Fatty oxidation complex beta subunit) (Beta-ketothiolase) (Acetyl-CoA acyltransferase) (FadA-lik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062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-CoA C-acetyltransferase [EC:2.3.1.9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2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-ketothiol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062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-CoA C-acetyltransferase [EC:2.3.1.9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sensory transduce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2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, histidine kinase-, DNA gyrase B-, and HSP90-like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71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ell cycle sensor histidine kinase PleC [EC:2.7.13.3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9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lti-sensor signal transduction histidine kin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71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ell cycle sensor histidine kinase PleC [EC:2.7.13.3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4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3-ketoacyl-CoA thiolase (Fatty oxidation complex beta subunit) (Beta-ketothiolase) (Acetyl-CoA acyltransferase) (FadA-lik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062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-CoA C-acetyltransferase [EC:2.3.1.9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7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e regulon transcriptional regulator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657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OmpR family, phosphate regulon response regulator PhoB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8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-type phosphate transport system periplasmic component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040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e transport system substrate-binding prote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8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, histidine kinase-, DNA gyrase B-, and HSP90-like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763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OmpR family, phosphate regulon sensor histidine kinase PhoR [EC:2.7.13.3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3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regulator receiver (CheY-like protein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13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hemotaxis family, response regulator CheY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2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ine synthetase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1915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ine synthetase [EC:6.3.1.2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2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ine synthetase, catalytic domain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1915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ine synthetase [EC:6.3.1.2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3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olase, N-terminal domain subfamily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062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-CoA C-acetyltransferase [EC:2.3.1.9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5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ine synthetase, catalytic domain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1915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ine synthetase [EC:6.3.1.2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1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idine kinase, HAMP region:Bacterial chemotaxis sensory transduce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4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receptor/sensory transduce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2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marate reductase/succinate dehydrogenase flavoprotein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0244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marate reductase flavoprotein subunit [EC:1.3.99.1]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transmembran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55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protein MotA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3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 sigma-54 facto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092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 sigma-54 factor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-lik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4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TP-GlnB uridylyltransferase, GlnD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0990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protein-PII] uridylyltransferase [EC:2.7.7.59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9:00Z</dcterms:created>
  <dc:creator>Yong Nie</dc:creator>
  <dc:description/>
  <dc:language>en-US</dc:language>
  <cp:lastModifiedBy>Yong Nie</cp:lastModifiedBy>
  <dcterms:modified xsi:type="dcterms:W3CDTF">2012-01-09T08:49:00Z</dcterms:modified>
  <cp:revision>1</cp:revision>
  <dc:subject/>
  <dc:title/>
</cp:coreProperties>
</file>